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4AFD35" w14:textId="1632E2A7" w:rsidR="003965AB" w:rsidRDefault="00556F08" w:rsidP="00A072D0">
      <w:pPr>
        <w:spacing w:after="0" w:line="480" w:lineRule="auto"/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l</w:t>
      </w:r>
      <w:r w:rsidR="003965AB" w:rsidRPr="005312A0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Table 2. </w:t>
      </w:r>
      <w:r w:rsidR="003965AB" w:rsidRPr="005312A0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>List of 39 circRNAs not detected in PBMCs</w:t>
      </w:r>
    </w:p>
    <w:p w14:paraId="392DD8CA" w14:textId="77777777" w:rsidR="00C65B3F" w:rsidRPr="00C65B3F" w:rsidRDefault="00C65B3F" w:rsidP="00A072D0">
      <w:pPr>
        <w:spacing w:after="0" w:line="480" w:lineRule="auto"/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</w:pPr>
    </w:p>
    <w:tbl>
      <w:tblPr>
        <w:tblStyle w:val="TableGrid"/>
        <w:tblW w:w="7712" w:type="dxa"/>
        <w:tblLook w:val="04A0" w:firstRow="1" w:lastRow="0" w:firstColumn="1" w:lastColumn="0" w:noHBand="0" w:noVBand="1"/>
      </w:tblPr>
      <w:tblGrid>
        <w:gridCol w:w="2672"/>
        <w:gridCol w:w="2520"/>
        <w:gridCol w:w="2520"/>
      </w:tblGrid>
      <w:tr w:rsidR="003965AB" w:rsidRPr="005312A0" w14:paraId="06FE5D03" w14:textId="77777777" w:rsidTr="00A072D0">
        <w:trPr>
          <w:trHeight w:val="280"/>
        </w:trPr>
        <w:tc>
          <w:tcPr>
            <w:tcW w:w="2672" w:type="dxa"/>
          </w:tcPr>
          <w:p w14:paraId="71E0BEE1" w14:textId="77777777" w:rsidR="003965AB" w:rsidRPr="005312A0" w:rsidRDefault="003965AB" w:rsidP="00EC2632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12A0">
              <w:rPr>
                <w:rFonts w:ascii="Times New Roman" w:hAnsi="Times New Roman"/>
                <w:color w:val="000000"/>
                <w:sz w:val="20"/>
                <w:szCs w:val="20"/>
              </w:rPr>
              <w:t>ANKS1B</w:t>
            </w:r>
            <w:r w:rsidRPr="005312A0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_</w:t>
            </w:r>
            <w:r w:rsidRPr="005312A0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irc_</w:t>
            </w:r>
            <w:r w:rsidRPr="005312A0"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  <w:t>0007294</w:t>
            </w:r>
          </w:p>
        </w:tc>
        <w:tc>
          <w:tcPr>
            <w:tcW w:w="2520" w:type="dxa"/>
          </w:tcPr>
          <w:p w14:paraId="5607BBC4" w14:textId="77777777" w:rsidR="003965AB" w:rsidRPr="005312A0" w:rsidRDefault="003965AB" w:rsidP="00EC2632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12A0"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  <w:t>KLHL1</w:t>
            </w:r>
            <w:r w:rsidRPr="005312A0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_</w:t>
            </w:r>
            <w:r w:rsidRPr="005312A0"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  <w:t>circ_0100796</w:t>
            </w:r>
          </w:p>
        </w:tc>
        <w:tc>
          <w:tcPr>
            <w:tcW w:w="2520" w:type="dxa"/>
          </w:tcPr>
          <w:p w14:paraId="01BB3C21" w14:textId="77777777" w:rsidR="003965AB" w:rsidRPr="005312A0" w:rsidRDefault="003965AB" w:rsidP="00EC2632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12A0">
              <w:rPr>
                <w:rFonts w:ascii="Times New Roman" w:hAnsi="Times New Roman"/>
                <w:sz w:val="20"/>
                <w:szCs w:val="20"/>
              </w:rPr>
              <w:t>RERE_circ_0002158</w:t>
            </w:r>
          </w:p>
        </w:tc>
      </w:tr>
      <w:tr w:rsidR="003965AB" w:rsidRPr="005312A0" w14:paraId="6737415C" w14:textId="77777777" w:rsidTr="00A072D0">
        <w:trPr>
          <w:trHeight w:val="286"/>
        </w:trPr>
        <w:tc>
          <w:tcPr>
            <w:tcW w:w="2672" w:type="dxa"/>
          </w:tcPr>
          <w:p w14:paraId="6742F735" w14:textId="77777777" w:rsidR="003965AB" w:rsidRPr="005312A0" w:rsidRDefault="003965AB" w:rsidP="00EC2632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5312A0"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  <w:t>ARPP21</w:t>
            </w:r>
            <w:r w:rsidRPr="005312A0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_</w:t>
            </w:r>
            <w:r w:rsidRPr="005312A0"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  <w:t>circ_0001281</w:t>
            </w:r>
          </w:p>
        </w:tc>
        <w:tc>
          <w:tcPr>
            <w:tcW w:w="2520" w:type="dxa"/>
          </w:tcPr>
          <w:p w14:paraId="0F12A927" w14:textId="77777777" w:rsidR="003965AB" w:rsidRPr="005312A0" w:rsidRDefault="003965AB" w:rsidP="00EC2632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12A0">
              <w:rPr>
                <w:rFonts w:ascii="Times New Roman" w:hAnsi="Times New Roman"/>
                <w:color w:val="000000"/>
                <w:sz w:val="20"/>
                <w:szCs w:val="20"/>
              </w:rPr>
              <w:t>LMBR1_circ_0005939</w:t>
            </w:r>
          </w:p>
        </w:tc>
        <w:tc>
          <w:tcPr>
            <w:tcW w:w="2520" w:type="dxa"/>
          </w:tcPr>
          <w:p w14:paraId="59EFFFDA" w14:textId="77777777" w:rsidR="003965AB" w:rsidRPr="005312A0" w:rsidRDefault="003965AB" w:rsidP="00EC2632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12A0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  <w:r w:rsidRPr="005312A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IMS</w:t>
            </w:r>
            <w:r w:rsidRPr="005312A0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Pr="005312A0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_</w:t>
            </w:r>
            <w:r w:rsidRPr="005312A0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irc_</w:t>
            </w:r>
            <w:r w:rsidRPr="005312A0"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  <w:t>0132246</w:t>
            </w:r>
          </w:p>
        </w:tc>
      </w:tr>
      <w:tr w:rsidR="003965AB" w:rsidRPr="005312A0" w14:paraId="3373F7C4" w14:textId="77777777" w:rsidTr="00A072D0">
        <w:trPr>
          <w:trHeight w:val="280"/>
        </w:trPr>
        <w:tc>
          <w:tcPr>
            <w:tcW w:w="2672" w:type="dxa"/>
          </w:tcPr>
          <w:p w14:paraId="4DD3473B" w14:textId="77777777" w:rsidR="003965AB" w:rsidRPr="005312A0" w:rsidRDefault="003965AB" w:rsidP="00EC2632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12A0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C</w:t>
            </w:r>
            <w:r w:rsidRPr="005312A0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GB" w:eastAsia="en-GB"/>
              </w:rPr>
              <w:t>DR</w:t>
            </w:r>
            <w:r w:rsidRPr="005312A0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1_circ_0001946</w:t>
            </w:r>
          </w:p>
        </w:tc>
        <w:tc>
          <w:tcPr>
            <w:tcW w:w="2520" w:type="dxa"/>
          </w:tcPr>
          <w:p w14:paraId="3D606FFC" w14:textId="77777777" w:rsidR="003965AB" w:rsidRPr="005312A0" w:rsidRDefault="003965AB" w:rsidP="00EC2632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5312A0"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  <w:t>LPAR1_circ_0087960</w:t>
            </w:r>
          </w:p>
        </w:tc>
        <w:tc>
          <w:tcPr>
            <w:tcW w:w="2520" w:type="dxa"/>
          </w:tcPr>
          <w:p w14:paraId="37B4F050" w14:textId="77777777" w:rsidR="003965AB" w:rsidRPr="005312A0" w:rsidRDefault="003965AB" w:rsidP="00EC2632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5312A0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RIMS1_circ_0132250</w:t>
            </w:r>
          </w:p>
        </w:tc>
      </w:tr>
      <w:tr w:rsidR="003965AB" w:rsidRPr="005312A0" w14:paraId="0E4B08BF" w14:textId="77777777" w:rsidTr="00A072D0">
        <w:trPr>
          <w:trHeight w:val="280"/>
        </w:trPr>
        <w:tc>
          <w:tcPr>
            <w:tcW w:w="2672" w:type="dxa"/>
          </w:tcPr>
          <w:p w14:paraId="02F4F7B8" w14:textId="77777777" w:rsidR="003965AB" w:rsidRPr="005312A0" w:rsidRDefault="003965AB" w:rsidP="00EC2632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312A0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NTNAP2_circ_0133631</w:t>
            </w:r>
          </w:p>
        </w:tc>
        <w:tc>
          <w:tcPr>
            <w:tcW w:w="2520" w:type="dxa"/>
          </w:tcPr>
          <w:p w14:paraId="0ACFF556" w14:textId="77777777" w:rsidR="003965AB" w:rsidRPr="005312A0" w:rsidRDefault="003965AB" w:rsidP="00EC2632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312A0"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  <w:t>LRCH1_circ_0002215</w:t>
            </w:r>
          </w:p>
        </w:tc>
        <w:tc>
          <w:tcPr>
            <w:tcW w:w="2520" w:type="dxa"/>
          </w:tcPr>
          <w:p w14:paraId="67038D27" w14:textId="77777777" w:rsidR="003965AB" w:rsidRPr="003965AB" w:rsidRDefault="00C65B3F" w:rsidP="00EC2632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hyperlink r:id="rId4" w:tgtFrame="_blank" w:history="1">
              <w:r w:rsidR="003965AB" w:rsidRPr="003965AB">
                <w:rPr>
                  <w:rStyle w:val="Hyperlink"/>
                  <w:rFonts w:ascii="Times New Roman" w:eastAsiaTheme="majorEastAsia" w:hAnsi="Times New Roman"/>
                  <w:color w:val="000000" w:themeColor="text1"/>
                  <w:sz w:val="20"/>
                  <w:szCs w:val="20"/>
                  <w:u w:val="none"/>
                </w:rPr>
                <w:t>RIMS2_circ</w:t>
              </w:r>
              <w:r w:rsidR="003965AB" w:rsidRPr="003965AB">
                <w:rPr>
                  <w:rStyle w:val="Hyperlink"/>
                  <w:rFonts w:ascii="Times New Roman" w:eastAsiaTheme="majorEastAsia" w:hAnsi="Times New Roman"/>
                  <w:color w:val="000000" w:themeColor="text1"/>
                  <w:sz w:val="20"/>
                  <w:szCs w:val="20"/>
                  <w:u w:val="none"/>
                  <w:lang w:val="en-GB"/>
                </w:rPr>
                <w:t>_</w:t>
              </w:r>
              <w:r w:rsidR="003965AB" w:rsidRPr="003965AB">
                <w:rPr>
                  <w:rStyle w:val="Hyperlink"/>
                  <w:rFonts w:ascii="Times New Roman" w:eastAsiaTheme="majorEastAsia" w:hAnsi="Times New Roman"/>
                  <w:color w:val="000000" w:themeColor="text1"/>
                  <w:sz w:val="20"/>
                  <w:szCs w:val="20"/>
                  <w:u w:val="none"/>
                </w:rPr>
                <w:t>0005114</w:t>
              </w:r>
            </w:hyperlink>
          </w:p>
        </w:tc>
      </w:tr>
      <w:tr w:rsidR="003965AB" w:rsidRPr="005312A0" w14:paraId="76AEFD90" w14:textId="77777777" w:rsidTr="00A072D0">
        <w:trPr>
          <w:trHeight w:val="286"/>
        </w:trPr>
        <w:tc>
          <w:tcPr>
            <w:tcW w:w="2672" w:type="dxa"/>
          </w:tcPr>
          <w:p w14:paraId="6F9B4E0B" w14:textId="77777777" w:rsidR="003965AB" w:rsidRPr="005312A0" w:rsidRDefault="003965AB" w:rsidP="00EC2632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312A0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DAB1_circ_0113684</w:t>
            </w:r>
          </w:p>
        </w:tc>
        <w:tc>
          <w:tcPr>
            <w:tcW w:w="2520" w:type="dxa"/>
          </w:tcPr>
          <w:p w14:paraId="340DE0DA" w14:textId="77777777" w:rsidR="003965AB" w:rsidRPr="005312A0" w:rsidRDefault="003965AB" w:rsidP="00EC2632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12A0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LRRC7_circ_0114013</w:t>
            </w:r>
          </w:p>
        </w:tc>
        <w:tc>
          <w:tcPr>
            <w:tcW w:w="2520" w:type="dxa"/>
          </w:tcPr>
          <w:p w14:paraId="1377D18E" w14:textId="77777777" w:rsidR="003965AB" w:rsidRPr="005312A0" w:rsidRDefault="003965AB" w:rsidP="00EC2632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12A0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R</w:t>
            </w:r>
            <w:r w:rsidRPr="005312A0"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  <w:t>MST</w:t>
            </w:r>
            <w:r w:rsidRPr="005312A0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_circ_0099634</w:t>
            </w:r>
          </w:p>
        </w:tc>
      </w:tr>
      <w:tr w:rsidR="003965AB" w:rsidRPr="005312A0" w14:paraId="4B16108D" w14:textId="77777777" w:rsidTr="00A072D0">
        <w:trPr>
          <w:trHeight w:val="280"/>
        </w:trPr>
        <w:tc>
          <w:tcPr>
            <w:tcW w:w="2672" w:type="dxa"/>
          </w:tcPr>
          <w:p w14:paraId="32427A5E" w14:textId="77777777" w:rsidR="003965AB" w:rsidRPr="005312A0" w:rsidRDefault="003965AB" w:rsidP="00EC2632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12A0"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  <w:t>DGKB</w:t>
            </w:r>
            <w:r w:rsidRPr="005312A0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_</w:t>
            </w:r>
            <w:proofErr w:type="spellStart"/>
            <w:r w:rsidRPr="005312A0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irc</w:t>
            </w:r>
            <w:proofErr w:type="spellEnd"/>
            <w:r w:rsidRPr="005312A0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_</w:t>
            </w:r>
            <w:r w:rsidRPr="005312A0"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  <w:t>0133622</w:t>
            </w:r>
          </w:p>
        </w:tc>
        <w:tc>
          <w:tcPr>
            <w:tcW w:w="2520" w:type="dxa"/>
          </w:tcPr>
          <w:p w14:paraId="3B5D4822" w14:textId="77777777" w:rsidR="003965AB" w:rsidRPr="005312A0" w:rsidRDefault="003965AB" w:rsidP="00EC2632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12A0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NRXN1_circ_0054525</w:t>
            </w:r>
          </w:p>
        </w:tc>
        <w:tc>
          <w:tcPr>
            <w:tcW w:w="2520" w:type="dxa"/>
          </w:tcPr>
          <w:p w14:paraId="04A50DFB" w14:textId="77777777" w:rsidR="003965AB" w:rsidRPr="005312A0" w:rsidRDefault="003965AB" w:rsidP="00EC2632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12A0">
              <w:rPr>
                <w:rFonts w:ascii="Times New Roman" w:hAnsi="Times New Roman"/>
                <w:color w:val="000000"/>
                <w:sz w:val="20"/>
                <w:szCs w:val="20"/>
              </w:rPr>
              <w:t>SCAF8_circ_0001654</w:t>
            </w:r>
          </w:p>
        </w:tc>
      </w:tr>
      <w:tr w:rsidR="003965AB" w:rsidRPr="005312A0" w14:paraId="0EA2969F" w14:textId="77777777" w:rsidTr="00A072D0">
        <w:trPr>
          <w:trHeight w:val="280"/>
        </w:trPr>
        <w:tc>
          <w:tcPr>
            <w:tcW w:w="2672" w:type="dxa"/>
          </w:tcPr>
          <w:p w14:paraId="2885DE2C" w14:textId="77777777" w:rsidR="003965AB" w:rsidRPr="005312A0" w:rsidRDefault="003965AB" w:rsidP="00EC2632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312A0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ERC2_circ_0124264</w:t>
            </w:r>
          </w:p>
        </w:tc>
        <w:tc>
          <w:tcPr>
            <w:tcW w:w="2520" w:type="dxa"/>
          </w:tcPr>
          <w:p w14:paraId="32A8F582" w14:textId="77777777" w:rsidR="003965AB" w:rsidRPr="005312A0" w:rsidRDefault="003965AB" w:rsidP="00EC2632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312A0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NTRK2_circ_0139142</w:t>
            </w:r>
          </w:p>
        </w:tc>
        <w:tc>
          <w:tcPr>
            <w:tcW w:w="2520" w:type="dxa"/>
          </w:tcPr>
          <w:p w14:paraId="16DF468F" w14:textId="77777777" w:rsidR="003965AB" w:rsidRPr="005312A0" w:rsidRDefault="003965AB" w:rsidP="00EC2632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312A0">
              <w:rPr>
                <w:rFonts w:ascii="Times New Roman" w:hAnsi="Times New Roman"/>
                <w:sz w:val="20"/>
                <w:szCs w:val="20"/>
              </w:rPr>
              <w:t>SLC30A6_circ_0005695</w:t>
            </w:r>
          </w:p>
        </w:tc>
      </w:tr>
      <w:tr w:rsidR="003965AB" w:rsidRPr="005312A0" w14:paraId="5331051C" w14:textId="77777777" w:rsidTr="00A072D0">
        <w:trPr>
          <w:trHeight w:val="286"/>
        </w:trPr>
        <w:tc>
          <w:tcPr>
            <w:tcW w:w="2672" w:type="dxa"/>
            <w:shd w:val="clear" w:color="auto" w:fill="FFFFFF" w:themeFill="background1"/>
          </w:tcPr>
          <w:p w14:paraId="0E790DDC" w14:textId="77777777" w:rsidR="003965AB" w:rsidRPr="005312A0" w:rsidRDefault="003965AB" w:rsidP="00EC2632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5312A0"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  <w:t>EXOSC1_circ_0005887</w:t>
            </w:r>
          </w:p>
        </w:tc>
        <w:tc>
          <w:tcPr>
            <w:tcW w:w="2520" w:type="dxa"/>
            <w:shd w:val="clear" w:color="auto" w:fill="FFFFFF" w:themeFill="background1"/>
          </w:tcPr>
          <w:p w14:paraId="551557F5" w14:textId="77777777" w:rsidR="003965AB" w:rsidRPr="005312A0" w:rsidRDefault="003965AB" w:rsidP="00EC2632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5312A0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PAK3_circ_0139566</w:t>
            </w:r>
          </w:p>
        </w:tc>
        <w:tc>
          <w:tcPr>
            <w:tcW w:w="2520" w:type="dxa"/>
            <w:shd w:val="clear" w:color="auto" w:fill="FFFFFF" w:themeFill="background1"/>
          </w:tcPr>
          <w:p w14:paraId="2EDC4432" w14:textId="77777777" w:rsidR="003965AB" w:rsidRPr="005312A0" w:rsidRDefault="003965AB" w:rsidP="00EC2632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5312A0"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  <w:t>STX6_circ_0007905</w:t>
            </w:r>
          </w:p>
        </w:tc>
      </w:tr>
      <w:tr w:rsidR="003965AB" w:rsidRPr="005312A0" w14:paraId="7E061C90" w14:textId="77777777" w:rsidTr="00A072D0">
        <w:trPr>
          <w:trHeight w:val="280"/>
        </w:trPr>
        <w:tc>
          <w:tcPr>
            <w:tcW w:w="2672" w:type="dxa"/>
            <w:shd w:val="clear" w:color="auto" w:fill="FFFFFF" w:themeFill="background1"/>
          </w:tcPr>
          <w:p w14:paraId="1A9DDFF0" w14:textId="77777777" w:rsidR="003965AB" w:rsidRPr="005312A0" w:rsidRDefault="003965AB" w:rsidP="00EC2632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5312A0">
              <w:rPr>
                <w:rFonts w:ascii="Times New Roman" w:hAnsi="Times New Roman"/>
                <w:sz w:val="20"/>
                <w:szCs w:val="20"/>
              </w:rPr>
              <w:t>FGD4_circ_0000390</w:t>
            </w:r>
          </w:p>
        </w:tc>
        <w:tc>
          <w:tcPr>
            <w:tcW w:w="2520" w:type="dxa"/>
            <w:shd w:val="clear" w:color="auto" w:fill="FFFFFF" w:themeFill="background1"/>
          </w:tcPr>
          <w:p w14:paraId="35A4A8B8" w14:textId="77777777" w:rsidR="003965AB" w:rsidRPr="005312A0" w:rsidRDefault="003965AB" w:rsidP="00EC263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12A0"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  <w:t>PDE4B_circ_0008433</w:t>
            </w:r>
          </w:p>
        </w:tc>
        <w:tc>
          <w:tcPr>
            <w:tcW w:w="2520" w:type="dxa"/>
            <w:shd w:val="clear" w:color="auto" w:fill="FFFFFF" w:themeFill="background1"/>
          </w:tcPr>
          <w:p w14:paraId="08E96CF8" w14:textId="77777777" w:rsidR="003965AB" w:rsidRPr="005312A0" w:rsidRDefault="003965AB" w:rsidP="00EC263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12A0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SYT1_circ_0099287</w:t>
            </w:r>
          </w:p>
        </w:tc>
      </w:tr>
      <w:tr w:rsidR="003965AB" w:rsidRPr="005312A0" w14:paraId="08876796" w14:textId="77777777" w:rsidTr="00A072D0">
        <w:trPr>
          <w:trHeight w:val="280"/>
        </w:trPr>
        <w:tc>
          <w:tcPr>
            <w:tcW w:w="2672" w:type="dxa"/>
            <w:shd w:val="clear" w:color="auto" w:fill="FFFFFF" w:themeFill="background1"/>
          </w:tcPr>
          <w:p w14:paraId="4B82C28A" w14:textId="77777777" w:rsidR="003965AB" w:rsidRPr="005312A0" w:rsidRDefault="003965AB" w:rsidP="00EC2632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 w:rsidRPr="005312A0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GRIN2B_</w:t>
            </w:r>
            <w:r w:rsidRPr="005312A0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circ_0097968</w:t>
            </w:r>
          </w:p>
        </w:tc>
        <w:tc>
          <w:tcPr>
            <w:tcW w:w="2520" w:type="dxa"/>
            <w:shd w:val="clear" w:color="auto" w:fill="FFFFFF" w:themeFill="background1"/>
          </w:tcPr>
          <w:p w14:paraId="726DF648" w14:textId="77777777" w:rsidR="003965AB" w:rsidRPr="005312A0" w:rsidRDefault="003965AB" w:rsidP="00EC2632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12A0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PPP2R2B_circ_0128256</w:t>
            </w:r>
          </w:p>
        </w:tc>
        <w:tc>
          <w:tcPr>
            <w:tcW w:w="2520" w:type="dxa"/>
            <w:shd w:val="clear" w:color="auto" w:fill="FFFFFF" w:themeFill="background1"/>
          </w:tcPr>
          <w:p w14:paraId="7F8E134D" w14:textId="77777777" w:rsidR="003965AB" w:rsidRPr="005312A0" w:rsidRDefault="003965AB" w:rsidP="00EC2632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12A0">
              <w:rPr>
                <w:rFonts w:ascii="Times New Roman" w:hAnsi="Times New Roman"/>
                <w:color w:val="000000"/>
                <w:sz w:val="20"/>
                <w:szCs w:val="20"/>
              </w:rPr>
              <w:t>TMEFF1</w:t>
            </w:r>
            <w:r w:rsidRPr="005312A0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_</w:t>
            </w:r>
            <w:r w:rsidRPr="005312A0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irc_</w:t>
            </w:r>
            <w:r w:rsidRPr="005312A0"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  <w:t>0004425</w:t>
            </w:r>
          </w:p>
        </w:tc>
      </w:tr>
      <w:tr w:rsidR="003965AB" w:rsidRPr="005312A0" w14:paraId="3C717068" w14:textId="77777777" w:rsidTr="00A072D0">
        <w:trPr>
          <w:trHeight w:val="286"/>
        </w:trPr>
        <w:tc>
          <w:tcPr>
            <w:tcW w:w="2672" w:type="dxa"/>
            <w:shd w:val="clear" w:color="auto" w:fill="FFFFFF" w:themeFill="background1"/>
          </w:tcPr>
          <w:p w14:paraId="4D9DADA6" w14:textId="77777777" w:rsidR="003965AB" w:rsidRPr="005312A0" w:rsidRDefault="003965AB" w:rsidP="00EC2632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5312A0">
              <w:rPr>
                <w:rFonts w:ascii="Times New Roman" w:hAnsi="Times New Roman"/>
                <w:sz w:val="20"/>
                <w:szCs w:val="20"/>
              </w:rPr>
              <w:t>HAGH_circ_0105101</w:t>
            </w:r>
          </w:p>
        </w:tc>
        <w:tc>
          <w:tcPr>
            <w:tcW w:w="2520" w:type="dxa"/>
            <w:shd w:val="clear" w:color="auto" w:fill="FFFFFF" w:themeFill="background1"/>
          </w:tcPr>
          <w:p w14:paraId="351B9013" w14:textId="77777777" w:rsidR="003965AB" w:rsidRPr="005312A0" w:rsidRDefault="003965AB" w:rsidP="00EC263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12A0"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  <w:t>PRKCB_circ_0000682</w:t>
            </w:r>
          </w:p>
        </w:tc>
        <w:tc>
          <w:tcPr>
            <w:tcW w:w="2520" w:type="dxa"/>
            <w:shd w:val="clear" w:color="auto" w:fill="FFFFFF" w:themeFill="background1"/>
          </w:tcPr>
          <w:p w14:paraId="7D72E96A" w14:textId="77777777" w:rsidR="003965AB" w:rsidRPr="005312A0" w:rsidRDefault="003965AB" w:rsidP="00EC2632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5312A0">
              <w:rPr>
                <w:rFonts w:ascii="Times New Roman" w:hAnsi="Times New Roman"/>
                <w:color w:val="000000"/>
                <w:sz w:val="20"/>
                <w:szCs w:val="20"/>
              </w:rPr>
              <w:t>TMEM132D</w:t>
            </w:r>
            <w:r w:rsidRPr="005312A0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_</w:t>
            </w:r>
            <w:r w:rsidRPr="005312A0"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  <w:t>circ_0097876</w:t>
            </w:r>
          </w:p>
        </w:tc>
      </w:tr>
      <w:tr w:rsidR="003965AB" w:rsidRPr="005312A0" w14:paraId="7AF8B099" w14:textId="77777777" w:rsidTr="00A072D0">
        <w:trPr>
          <w:trHeight w:val="280"/>
        </w:trPr>
        <w:tc>
          <w:tcPr>
            <w:tcW w:w="2672" w:type="dxa"/>
          </w:tcPr>
          <w:p w14:paraId="66F22B02" w14:textId="77777777" w:rsidR="003965AB" w:rsidRPr="005312A0" w:rsidRDefault="003965AB" w:rsidP="00EC2632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12A0">
              <w:rPr>
                <w:rFonts w:ascii="Times New Roman" w:hAnsi="Times New Roman"/>
                <w:color w:val="000000"/>
                <w:sz w:val="20"/>
                <w:szCs w:val="20"/>
              </w:rPr>
              <w:t>HMGCLL1</w:t>
            </w:r>
            <w:r w:rsidRPr="005312A0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_</w:t>
            </w:r>
            <w:r w:rsidRPr="005312A0"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  <w:t>circ_0131944</w:t>
            </w:r>
          </w:p>
        </w:tc>
        <w:tc>
          <w:tcPr>
            <w:tcW w:w="2520" w:type="dxa"/>
          </w:tcPr>
          <w:p w14:paraId="7368D4C6" w14:textId="77777777" w:rsidR="003965AB" w:rsidRPr="005312A0" w:rsidRDefault="003965AB" w:rsidP="00EC2632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12A0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PSD3_circ_0002111</w:t>
            </w:r>
          </w:p>
        </w:tc>
        <w:tc>
          <w:tcPr>
            <w:tcW w:w="2520" w:type="dxa"/>
          </w:tcPr>
          <w:p w14:paraId="17B7A319" w14:textId="77777777" w:rsidR="003965AB" w:rsidRPr="005312A0" w:rsidRDefault="003965AB" w:rsidP="00EC2632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12A0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NC13C_circ_0103896</w:t>
            </w:r>
          </w:p>
        </w:tc>
      </w:tr>
      <w:tr w:rsidR="003965AB" w:rsidRPr="005312A0" w14:paraId="61FE5A21" w14:textId="77777777" w:rsidTr="00A072D0">
        <w:trPr>
          <w:trHeight w:val="286"/>
        </w:trPr>
        <w:tc>
          <w:tcPr>
            <w:tcW w:w="2672" w:type="dxa"/>
          </w:tcPr>
          <w:p w14:paraId="319BD877" w14:textId="77777777" w:rsidR="003965AB" w:rsidRPr="005312A0" w:rsidRDefault="003965AB" w:rsidP="00EC2632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12A0"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  <w:t>KCNN2</w:t>
            </w:r>
            <w:r w:rsidRPr="005312A0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_</w:t>
            </w:r>
            <w:proofErr w:type="spellStart"/>
            <w:r w:rsidRPr="005312A0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irc</w:t>
            </w:r>
            <w:proofErr w:type="spellEnd"/>
            <w:r w:rsidRPr="005312A0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_</w:t>
            </w:r>
            <w:r w:rsidRPr="005312A0">
              <w:rPr>
                <w:rFonts w:ascii="Times New Roman" w:hAnsi="Times New Roman"/>
                <w:color w:val="000000"/>
                <w:sz w:val="20"/>
                <w:szCs w:val="20"/>
                <w:lang w:val="en-GB" w:eastAsia="en-GB"/>
              </w:rPr>
              <w:t>0127664</w:t>
            </w:r>
          </w:p>
        </w:tc>
        <w:tc>
          <w:tcPr>
            <w:tcW w:w="2520" w:type="dxa"/>
          </w:tcPr>
          <w:p w14:paraId="42CC22E0" w14:textId="77777777" w:rsidR="003965AB" w:rsidRPr="005312A0" w:rsidRDefault="003965AB" w:rsidP="00EC2632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12A0">
              <w:rPr>
                <w:rFonts w:ascii="Times New Roman" w:hAnsi="Times New Roman"/>
                <w:color w:val="000000"/>
                <w:sz w:val="20"/>
                <w:szCs w:val="20"/>
              </w:rPr>
              <w:t>PTK2_circ_0003171</w:t>
            </w:r>
          </w:p>
        </w:tc>
        <w:tc>
          <w:tcPr>
            <w:tcW w:w="2520" w:type="dxa"/>
          </w:tcPr>
          <w:p w14:paraId="2C62B674" w14:textId="77777777" w:rsidR="003965AB" w:rsidRPr="005312A0" w:rsidRDefault="003965AB" w:rsidP="00EC2632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5312A0">
              <w:rPr>
                <w:rFonts w:ascii="Times New Roman" w:hAnsi="Times New Roman"/>
                <w:sz w:val="20"/>
                <w:szCs w:val="20"/>
                <w:lang w:val="en-GB"/>
              </w:rPr>
              <w:t>YY1AP1_circ_0014606</w:t>
            </w:r>
          </w:p>
        </w:tc>
      </w:tr>
    </w:tbl>
    <w:p w14:paraId="75D48398" w14:textId="77777777" w:rsidR="003965AB" w:rsidRPr="005312A0" w:rsidRDefault="003965AB" w:rsidP="00A072D0">
      <w:pPr>
        <w:spacing w:after="200" w:line="48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</w:p>
    <w:p w14:paraId="19824B1C" w14:textId="77777777" w:rsidR="009A66B1" w:rsidRPr="003965AB" w:rsidRDefault="009A66B1" w:rsidP="00A072D0">
      <w:pPr>
        <w:spacing w:line="480" w:lineRule="auto"/>
      </w:pPr>
    </w:p>
    <w:sectPr w:rsidR="009A66B1" w:rsidRPr="003965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AFC"/>
    <w:rsid w:val="003965AB"/>
    <w:rsid w:val="004D4AFC"/>
    <w:rsid w:val="00556F08"/>
    <w:rsid w:val="009A66B1"/>
    <w:rsid w:val="00A072D0"/>
    <w:rsid w:val="00C65B3F"/>
    <w:rsid w:val="00D559D6"/>
    <w:rsid w:val="00EC2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D9D93"/>
  <w15:chartTrackingRefBased/>
  <w15:docId w15:val="{023C2EC5-FDD5-4008-98DB-6B9C4AF73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4AFC"/>
    <w:pPr>
      <w:spacing w:after="120" w:line="240" w:lineRule="auto"/>
      <w:jc w:val="both"/>
    </w:pPr>
    <w:rPr>
      <w:rFonts w:ascii="Calibri" w:eastAsia="Calibri" w:hAnsi="Calibri" w:cs="Times New Roman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4A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D4AF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4AFC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AFC"/>
    <w:rPr>
      <w:rFonts w:ascii="Segoe UI" w:eastAsia="Calibri" w:hAnsi="Segoe UI" w:cs="Segoe UI"/>
      <w:sz w:val="18"/>
      <w:szCs w:val="18"/>
      <w:lang w:val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circbase.org/cgi-bin/singlerecord.cgi?id=hsa_circ_0005114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ios</dc:creator>
  <cp:keywords/>
  <dc:description/>
  <cp:lastModifiedBy>Nondas Doxakis</cp:lastModifiedBy>
  <cp:revision>7</cp:revision>
  <dcterms:created xsi:type="dcterms:W3CDTF">2020-09-07T15:39:00Z</dcterms:created>
  <dcterms:modified xsi:type="dcterms:W3CDTF">2020-09-18T21:14:00Z</dcterms:modified>
</cp:coreProperties>
</file>